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op five ontology terms with molecular and cellular function of downregulated genes after DSF or 5-FU treatmen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Treatment</w:t>
        <w:tab/>
        <w:t>Rank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Ontology terms</w:t>
        <w:tab/>
        <w:tab/>
        <w:tab/>
        <w:tab/>
        <w:tab/>
        <w:t>p valu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8890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0.7pt" to="423.7pt,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DSF</w:t>
        <w:tab/>
        <w:tab/>
        <w:t>1</w:t>
        <w:tab/>
        <w:t>Lipid metabolism</w:t>
        <w:tab/>
        <w:tab/>
        <w:tab/>
        <w:tab/>
        <w:t>1.29E-12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</w:t>
        <w:tab/>
        <w:t>Small molecule biochemistry</w:t>
        <w:tab/>
        <w:tab/>
        <w:tab/>
        <w:t>1.29E-12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</w:t>
        <w:tab/>
        <w:t>Vitamin and mineral metabolism</w:t>
        <w:tab/>
        <w:tab/>
        <w:tab/>
        <w:t>1.29E-12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  <w:tab/>
        <w:t>Amino acid metabolism</w:t>
        <w:tab/>
        <w:tab/>
        <w:tab/>
        <w:tab/>
        <w:t>1.73E-06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</w:t>
        <w:tab/>
        <w:t>Molecular transport</w:t>
        <w:tab/>
        <w:tab/>
        <w:tab/>
        <w:tab/>
        <w:t>8.73E-06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-FU</w:t>
        <w:tab/>
        <w:tab/>
        <w:t>1</w:t>
        <w:tab/>
        <w:t>RNA post-transcriptional modification</w:t>
        <w:tab/>
        <w:tab/>
        <w:t>2.64E-13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</w:t>
        <w:tab/>
        <w:t>Gene expression</w:t>
        <w:tab/>
        <w:tab/>
        <w:tab/>
        <w:tab/>
        <w:tab/>
        <w:t>1.55E-09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</w:t>
        <w:tab/>
        <w:t>Protein synthesis</w:t>
        <w:tab/>
        <w:tab/>
        <w:tab/>
        <w:tab/>
        <w:tab/>
        <w:t>2.81E-09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  <w:tab/>
        <w:t>Carbohydrate metabolism</w:t>
        <w:tab/>
        <w:tab/>
        <w:tab/>
        <w:tab/>
        <w:t>7.23E-05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  <w:tab/>
        <w:t>Small molecule biochemistry</w:t>
        <w:tab/>
        <w:tab/>
        <w:tab/>
        <w:t>7.23E-0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65pt" to="422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4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Verdan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2z0">
    <w:name w:val="WW8Num2z0"/>
    <w:qFormat/>
    <w:rPr>
      <w:b w:val="false"/>
    </w:rPr>
  </w:style>
  <w:style w:type="character" w:styleId="WW8Num7z0">
    <w:name w:val="WW8Num7z0"/>
    <w:qFormat/>
    <w:rPr>
      <w:rFonts w:ascii="Times New Roman" w:hAnsi="Times New Roman" w:cs="Times New Roman"/>
      <w:color w:val="000000"/>
      <w:sz w:val="24"/>
      <w:szCs w:val="24"/>
    </w:rPr>
  </w:style>
  <w:style w:type="character" w:styleId="Style13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egend1">
    <w:name w:val="legend1"/>
    <w:qFormat/>
    <w:rPr>
      <w:b/>
      <w:bCs/>
      <w:color w:val="444444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uto" w:line="48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37:00Z</dcterms:created>
  <dc:creator>Tetsuhiro Chiba</dc:creator>
  <dc:description/>
  <cp:keywords/>
  <dc:language>en-US</dc:language>
  <cp:lastModifiedBy>Tetsuhiro Chiba</cp:lastModifiedBy>
  <cp:lastPrinted>2010-06-05T08:42:00Z</cp:lastPrinted>
  <dcterms:modified xsi:type="dcterms:W3CDTF">2013-11-28T08:42:00Z</dcterms:modified>
  <cp:revision>3</cp:revision>
  <dc:subject/>
  <dc:title>The polycomb gene product Bmi1 is essential for the maintenance of tumor-initiating cells in hepatocellular carcinoma</dc:title>
</cp:coreProperties>
</file>